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D00C6" w14:textId="77777777" w:rsidR="00F15CE4" w:rsidRPr="00746367" w:rsidRDefault="00F15CE4" w:rsidP="00F15CE4">
      <w:pPr>
        <w:pStyle w:val="berschrift1"/>
        <w:spacing w:line="360" w:lineRule="auto"/>
        <w:rPr>
          <w:rFonts w:ascii="Arial" w:hAnsi="Arial" w:cs="Arial"/>
          <w:b w:val="0"/>
        </w:rPr>
      </w:pPr>
      <w:r w:rsidRPr="00746367">
        <w:rPr>
          <w:rFonts w:ascii="Arial" w:hAnsi="Arial" w:cs="Arial"/>
        </w:rPr>
        <w:t>Appendix - Supplementary material</w:t>
      </w:r>
    </w:p>
    <w:p w14:paraId="2D839894" w14:textId="41CEA72C" w:rsidR="00F15CE4" w:rsidRDefault="00F15CE4" w:rsidP="00F15CE4">
      <w:pPr>
        <w:spacing w:line="360" w:lineRule="auto"/>
        <w:outlineLvl w:val="0"/>
        <w:rPr>
          <w:rFonts w:ascii="Arial" w:hAnsi="Arial" w:cs="Arial"/>
          <w:bCs/>
        </w:rPr>
      </w:pPr>
      <w:r w:rsidRPr="00746367">
        <w:rPr>
          <w:rFonts w:ascii="Arial" w:hAnsi="Arial" w:cs="Arial"/>
          <w:b/>
        </w:rPr>
        <w:t xml:space="preserve">Appendix Table </w:t>
      </w:r>
      <w:r w:rsidR="00BE7B8B">
        <w:rPr>
          <w:rFonts w:ascii="Arial" w:hAnsi="Arial" w:cs="Arial"/>
          <w:b/>
        </w:rPr>
        <w:t>2</w:t>
      </w:r>
      <w:r w:rsidRPr="00746367">
        <w:rPr>
          <w:rFonts w:ascii="Arial" w:hAnsi="Arial" w:cs="Arial"/>
          <w:b/>
        </w:rPr>
        <w:t xml:space="preserve">. </w:t>
      </w:r>
      <w:r w:rsidRPr="00945F09">
        <w:rPr>
          <w:rFonts w:ascii="Arial" w:hAnsi="Arial" w:cs="Arial"/>
          <w:bCs/>
        </w:rPr>
        <w:t>Assessment of study quality</w:t>
      </w:r>
    </w:p>
    <w:p w14:paraId="47DAE7A0" w14:textId="64AC63DC" w:rsidR="00AB1997" w:rsidRDefault="00AB1997" w:rsidP="00CB7FF6">
      <w:pPr>
        <w:spacing w:line="360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e quality assessment includes 12 items, with 1 point assigned to a study that meets the quality criterium, and 0 points assigned to a study that does not meet the quality criterium. Exception is quality item number 7 (in modified checklist) that </w:t>
      </w:r>
      <w:r w:rsidR="00E86698">
        <w:rPr>
          <w:rFonts w:ascii="Arial" w:hAnsi="Arial" w:cs="Arial"/>
          <w:bCs/>
        </w:rPr>
        <w:t>assigns</w:t>
      </w:r>
      <w:r>
        <w:rPr>
          <w:rFonts w:ascii="Arial" w:hAnsi="Arial" w:cs="Arial"/>
          <w:bCs/>
        </w:rPr>
        <w:t xml:space="preserve"> 1 point for meeting item 7a, 0.75 points for meeting item 7b, 0.5 points for meeting item 7c, and 0.25 points for meeting item 7d.</w:t>
      </w:r>
    </w:p>
    <w:p w14:paraId="35AE48CC" w14:textId="3D5AB804" w:rsidR="00AB1997" w:rsidRDefault="00AB1997" w:rsidP="00CB7FF6">
      <w:pPr>
        <w:tabs>
          <w:tab w:val="left" w:pos="7968"/>
        </w:tabs>
        <w:spacing w:line="360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he maximum quality score is </w:t>
      </w:r>
      <w:commentRangeStart w:id="0"/>
      <w:r>
        <w:rPr>
          <w:rFonts w:ascii="Arial" w:hAnsi="Arial" w:cs="Arial"/>
          <w:bCs/>
        </w:rPr>
        <w:t>12 points</w:t>
      </w:r>
      <w:commentRangeEnd w:id="0"/>
      <w:r w:rsidR="00E86698">
        <w:rPr>
          <w:rStyle w:val="Kommentarzeichen"/>
        </w:rPr>
        <w:commentReference w:id="0"/>
      </w:r>
      <w:r>
        <w:rPr>
          <w:rFonts w:ascii="Arial" w:hAnsi="Arial" w:cs="Arial"/>
          <w:bCs/>
        </w:rPr>
        <w:t xml:space="preserve">, </w:t>
      </w:r>
      <w:r w:rsidR="00CB7FF6">
        <w:rPr>
          <w:rFonts w:ascii="Arial" w:hAnsi="Arial" w:cs="Arial"/>
          <w:bCs/>
        </w:rPr>
        <w:t xml:space="preserve">equivalent </w:t>
      </w:r>
      <w:r w:rsidR="00755F76">
        <w:rPr>
          <w:rFonts w:ascii="Arial" w:hAnsi="Arial" w:cs="Arial"/>
          <w:bCs/>
        </w:rPr>
        <w:t>to 100%</w:t>
      </w:r>
      <w:r>
        <w:rPr>
          <w:rFonts w:ascii="Arial" w:hAnsi="Arial" w:cs="Arial"/>
          <w:bCs/>
        </w:rPr>
        <w:t>.</w:t>
      </w:r>
      <w:r w:rsidR="001D6786">
        <w:rPr>
          <w:rFonts w:ascii="Arial" w:hAnsi="Arial" w:cs="Arial"/>
          <w:bCs/>
        </w:rPr>
        <w:t xml:space="preserve"> </w:t>
      </w:r>
      <w:r w:rsidR="00CB7FF6" w:rsidRPr="00CB7FF6">
        <w:rPr>
          <w:rFonts w:ascii="Arial" w:hAnsi="Arial" w:cs="Arial"/>
          <w:bCs/>
        </w:rPr>
        <w:t>However, for studies where some quality items were marked as not applicable (n.a.), the maximum possible score was adjusted accordingly.</w:t>
      </w:r>
      <w:r w:rsidR="00CB7FF6">
        <w:rPr>
          <w:rFonts w:ascii="Arial" w:hAnsi="Arial" w:cs="Arial"/>
          <w:bCs/>
        </w:rPr>
        <w:t xml:space="preserve"> </w:t>
      </w:r>
      <w:commentRangeStart w:id="1"/>
      <w:commentRangeStart w:id="2"/>
      <w:r w:rsidR="00CB7FF6">
        <w:rPr>
          <w:rFonts w:ascii="Arial" w:hAnsi="Arial" w:cs="Arial"/>
          <w:bCs/>
        </w:rPr>
        <w:t>The reason for non-applicability is provided in the footnotes</w:t>
      </w:r>
      <w:commentRangeEnd w:id="1"/>
      <w:r w:rsidR="00B405D4">
        <w:rPr>
          <w:rStyle w:val="Kommentarzeichen"/>
        </w:rPr>
        <w:commentReference w:id="1"/>
      </w:r>
      <w:commentRangeEnd w:id="2"/>
      <w:r w:rsidR="00B72AC5">
        <w:rPr>
          <w:rStyle w:val="Kommentarzeichen"/>
        </w:rPr>
        <w:commentReference w:id="2"/>
      </w:r>
      <w:r w:rsidR="00C55AB2">
        <w:rPr>
          <w:rFonts w:ascii="Arial" w:hAnsi="Arial" w:cs="Arial"/>
          <w:bCs/>
        </w:rPr>
        <w:t xml:space="preserve"> of appendix table 2</w:t>
      </w:r>
      <w:r w:rsidR="00CB7FF6">
        <w:rPr>
          <w:rFonts w:ascii="Arial" w:hAnsi="Arial" w:cs="Arial"/>
          <w:bCs/>
        </w:rPr>
        <w:t>.</w:t>
      </w:r>
      <w:r w:rsidR="00E86698">
        <w:rPr>
          <w:rFonts w:ascii="Arial" w:hAnsi="Arial" w:cs="Arial"/>
          <w:bCs/>
        </w:rPr>
        <w:tab/>
      </w:r>
    </w:p>
    <w:p w14:paraId="1DD0F854" w14:textId="1A35D69B" w:rsidR="008D0C1F" w:rsidRPr="00DF4C25" w:rsidRDefault="008D0C1F" w:rsidP="00CB7FF6">
      <w:pPr>
        <w:spacing w:line="360" w:lineRule="auto"/>
        <w:jc w:val="both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Bold text </w:t>
      </w:r>
      <w:r w:rsidRPr="00DF4C25">
        <w:rPr>
          <w:rFonts w:ascii="Arial" w:hAnsi="Arial" w:cs="Arial"/>
          <w:bCs/>
        </w:rPr>
        <w:t xml:space="preserve">highlights the necessary modifications to adapt the quality assessment for the non-interventional studies included in our </w:t>
      </w:r>
      <w:r w:rsidR="002F5EEF">
        <w:rPr>
          <w:rFonts w:ascii="Arial" w:hAnsi="Arial" w:cs="Arial"/>
          <w:bCs/>
        </w:rPr>
        <w:t>review</w:t>
      </w:r>
      <w:r w:rsidRPr="00DF4C25">
        <w:rPr>
          <w:rFonts w:ascii="Arial" w:hAnsi="Arial" w:cs="Arial"/>
          <w:bCs/>
        </w:rPr>
        <w:t>. Items deemed not applicable (n.a.) to these studies were excluded from the quality assessment but are listed in the table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3106"/>
        <w:gridCol w:w="1250"/>
        <w:gridCol w:w="2607"/>
        <w:gridCol w:w="831"/>
      </w:tblGrid>
      <w:tr w:rsidR="00DF4C25" w:rsidRPr="00AB1997" w14:paraId="0387F1C6" w14:textId="77777777" w:rsidTr="00191EBD">
        <w:tc>
          <w:tcPr>
            <w:tcW w:w="704" w:type="pct"/>
          </w:tcPr>
          <w:p w14:paraId="2C8127C7" w14:textId="0E1A68CC" w:rsidR="00DF4C25" w:rsidRPr="00AB1997" w:rsidDel="00006976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lang w:val="de-CH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  <w:lang w:val="de-CH"/>
              </w:rPr>
              <w:t>Item in B&amp;B Checklist</w:t>
            </w:r>
          </w:p>
        </w:tc>
        <w:tc>
          <w:tcPr>
            <w:tcW w:w="1712" w:type="pct"/>
          </w:tcPr>
          <w:p w14:paraId="71DFD81A" w14:textId="69B54985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Original quality items by Downs and Black</w:t>
            </w:r>
          </w:p>
        </w:tc>
        <w:tc>
          <w:tcPr>
            <w:tcW w:w="689" w:type="pct"/>
          </w:tcPr>
          <w:p w14:paraId="1C238854" w14:textId="66F9BA1D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Item in modified checklist</w:t>
            </w:r>
          </w:p>
        </w:tc>
        <w:tc>
          <w:tcPr>
            <w:tcW w:w="1437" w:type="pct"/>
          </w:tcPr>
          <w:p w14:paraId="33726358" w14:textId="51649E8E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Adapted quality items for this study</w:t>
            </w:r>
          </w:p>
        </w:tc>
        <w:tc>
          <w:tcPr>
            <w:tcW w:w="457" w:type="pct"/>
          </w:tcPr>
          <w:p w14:paraId="4659F139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Studies meeting quality item (%)</w:t>
            </w:r>
          </w:p>
        </w:tc>
      </w:tr>
      <w:tr w:rsidR="00DF4C25" w:rsidRPr="00AB1997" w14:paraId="293DCF67" w14:textId="77777777" w:rsidTr="00191EBD">
        <w:tc>
          <w:tcPr>
            <w:tcW w:w="704" w:type="pct"/>
          </w:tcPr>
          <w:p w14:paraId="7F555124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6" w:type="pct"/>
            <w:gridSpan w:val="4"/>
          </w:tcPr>
          <w:p w14:paraId="4A3D3597" w14:textId="1A31B0B8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Reporting</w:t>
            </w:r>
          </w:p>
        </w:tc>
      </w:tr>
      <w:tr w:rsidR="00DF4C25" w:rsidRPr="00AB1997" w14:paraId="09F42C56" w14:textId="77777777" w:rsidTr="00191EBD">
        <w:tc>
          <w:tcPr>
            <w:tcW w:w="704" w:type="pct"/>
          </w:tcPr>
          <w:p w14:paraId="1152F925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12" w:type="pct"/>
          </w:tcPr>
          <w:p w14:paraId="372CCD78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Is the hypothesis/aim/objective of the study clearly described? </w:t>
            </w:r>
          </w:p>
        </w:tc>
        <w:tc>
          <w:tcPr>
            <w:tcW w:w="689" w:type="pct"/>
          </w:tcPr>
          <w:p w14:paraId="107CD21E" w14:textId="7A99B7AE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37" w:type="pct"/>
          </w:tcPr>
          <w:p w14:paraId="4CD343F1" w14:textId="0716CB2B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Is the hypothesis/aim/objective of the study clearly described? </w:t>
            </w:r>
          </w:p>
        </w:tc>
        <w:tc>
          <w:tcPr>
            <w:tcW w:w="457" w:type="pct"/>
          </w:tcPr>
          <w:p w14:paraId="5FE25C1A" w14:textId="324736B8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1/21 (100)</w:t>
            </w:r>
          </w:p>
        </w:tc>
      </w:tr>
      <w:tr w:rsidR="00DF4C25" w:rsidRPr="00AB1997" w14:paraId="3CADB62B" w14:textId="77777777" w:rsidTr="00191EBD">
        <w:tc>
          <w:tcPr>
            <w:tcW w:w="704" w:type="pct"/>
          </w:tcPr>
          <w:p w14:paraId="77559F61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12" w:type="pct"/>
          </w:tcPr>
          <w:p w14:paraId="2AD038A9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Are the main outcomes to be measured clearly described in the Introduction or Methods section? </w:t>
            </w:r>
          </w:p>
        </w:tc>
        <w:tc>
          <w:tcPr>
            <w:tcW w:w="689" w:type="pct"/>
          </w:tcPr>
          <w:p w14:paraId="45EDD3BE" w14:textId="2E68AAF3" w:rsidR="00DF4C25" w:rsidRPr="00AB1997" w:rsidRDefault="00DF4C25" w:rsidP="002071B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37" w:type="pct"/>
          </w:tcPr>
          <w:p w14:paraId="111A7EF1" w14:textId="212FACC4" w:rsidR="00DF4C25" w:rsidRPr="00AB1997" w:rsidRDefault="00D50E29" w:rsidP="002071B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as the transfer percentage a defined study outcome</w:t>
            </w:r>
            <w:r w:rsidR="00DF4C25" w:rsidRPr="00AB1997">
              <w:rPr>
                <w:rFonts w:ascii="Arial" w:hAnsi="Arial" w:cs="Arial"/>
                <w:sz w:val="16"/>
                <w:szCs w:val="16"/>
              </w:rPr>
              <w:t xml:space="preserve">? </w:t>
            </w:r>
          </w:p>
        </w:tc>
        <w:tc>
          <w:tcPr>
            <w:tcW w:w="457" w:type="pct"/>
          </w:tcPr>
          <w:p w14:paraId="4084AB55" w14:textId="237B15B1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6/21 (76)</w:t>
            </w:r>
          </w:p>
        </w:tc>
      </w:tr>
      <w:tr w:rsidR="00DF4C25" w:rsidRPr="00AB1997" w14:paraId="775F2B8C" w14:textId="77777777" w:rsidTr="00191EBD">
        <w:tc>
          <w:tcPr>
            <w:tcW w:w="704" w:type="pct"/>
          </w:tcPr>
          <w:p w14:paraId="6F3264BD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12" w:type="pct"/>
          </w:tcPr>
          <w:p w14:paraId="7B4F8DAF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Are the characteristics of the patients included in the study clearly described? </w:t>
            </w:r>
          </w:p>
        </w:tc>
        <w:tc>
          <w:tcPr>
            <w:tcW w:w="689" w:type="pct"/>
          </w:tcPr>
          <w:p w14:paraId="06E6AD8E" w14:textId="0E95BFE4" w:rsidR="00DF4C25" w:rsidRPr="00AB1997" w:rsidRDefault="00DF4C25" w:rsidP="002071B8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437" w:type="pct"/>
          </w:tcPr>
          <w:p w14:paraId="35FB697D" w14:textId="6D46AA63" w:rsidR="00DF4C25" w:rsidRPr="00AB1997" w:rsidRDefault="00DF4C25" w:rsidP="002071B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 xml:space="preserve">Are the environmental conditions </w:t>
            </w:r>
            <w:r w:rsidR="00C53A9E" w:rsidRPr="00AB1997">
              <w:rPr>
                <w:rFonts w:ascii="Arial" w:hAnsi="Arial" w:cs="Arial"/>
                <w:b/>
                <w:sz w:val="16"/>
                <w:szCs w:val="16"/>
              </w:rPr>
              <w:t xml:space="preserve">in which the transfer experiment took place </w:t>
            </w:r>
            <w:r w:rsidRPr="00AB1997">
              <w:rPr>
                <w:rFonts w:ascii="Arial" w:hAnsi="Arial" w:cs="Arial"/>
                <w:sz w:val="16"/>
                <w:szCs w:val="16"/>
              </w:rPr>
              <w:t xml:space="preserve">clearly described? </w:t>
            </w:r>
          </w:p>
        </w:tc>
        <w:tc>
          <w:tcPr>
            <w:tcW w:w="457" w:type="pct"/>
          </w:tcPr>
          <w:p w14:paraId="090A9E14" w14:textId="7CEF4C2E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4/22 (19)</w:t>
            </w:r>
          </w:p>
        </w:tc>
      </w:tr>
      <w:tr w:rsidR="00DF4C25" w:rsidRPr="00AB1997" w14:paraId="45454EB3" w14:textId="77777777" w:rsidTr="00191EBD">
        <w:tc>
          <w:tcPr>
            <w:tcW w:w="704" w:type="pct"/>
          </w:tcPr>
          <w:p w14:paraId="1916823D" w14:textId="2E56FE48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12" w:type="pct"/>
          </w:tcPr>
          <w:p w14:paraId="0F8F12B0" w14:textId="77777777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commentRangeStart w:id="3"/>
            <w:commentRangeStart w:id="4"/>
            <w:r w:rsidRPr="00AB1997">
              <w:rPr>
                <w:rFonts w:ascii="Arial" w:hAnsi="Arial" w:cs="Arial"/>
                <w:sz w:val="16"/>
                <w:szCs w:val="16"/>
              </w:rPr>
              <w:t xml:space="preserve">Are the interventions of interest clearly described? </w:t>
            </w:r>
            <w:commentRangeEnd w:id="3"/>
            <w:r w:rsidRPr="00E86698">
              <w:rPr>
                <w:rStyle w:val="Kommentarzeichen"/>
                <w:rFonts w:ascii="Arial" w:hAnsi="Arial" w:cs="Arial"/>
              </w:rPr>
              <w:commentReference w:id="3"/>
            </w:r>
            <w:commentRangeEnd w:id="4"/>
            <w:r w:rsidR="00CE02D7" w:rsidRPr="00E86698">
              <w:rPr>
                <w:rStyle w:val="Kommentarzeichen"/>
                <w:rFonts w:ascii="Arial" w:hAnsi="Arial" w:cs="Arial"/>
              </w:rPr>
              <w:commentReference w:id="4"/>
            </w:r>
          </w:p>
        </w:tc>
        <w:tc>
          <w:tcPr>
            <w:tcW w:w="689" w:type="pct"/>
          </w:tcPr>
          <w:p w14:paraId="4AE2799E" w14:textId="1FBBD3AA" w:rsidR="00DF4C25" w:rsidRPr="00AB1997" w:rsidRDefault="00DF4C25" w:rsidP="002071B8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437" w:type="pct"/>
          </w:tcPr>
          <w:p w14:paraId="7ECCAA13" w14:textId="4380A482" w:rsidR="00DF4C25" w:rsidRPr="00AB1997" w:rsidRDefault="00CE02D7" w:rsidP="002071B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commentRangeStart w:id="5"/>
            <w:r w:rsidRPr="00E86698">
              <w:rPr>
                <w:rFonts w:ascii="Arial" w:hAnsi="Arial" w:cs="Arial"/>
                <w:b/>
                <w:bCs/>
                <w:sz w:val="16"/>
                <w:szCs w:val="16"/>
              </w:rPr>
              <w:t>Are the actions leading to transfer clearly described</w:t>
            </w:r>
            <w:r w:rsidR="00DF4C25" w:rsidRPr="00AB1997">
              <w:rPr>
                <w:rFonts w:ascii="Arial" w:hAnsi="Arial" w:cs="Arial"/>
                <w:sz w:val="16"/>
                <w:szCs w:val="16"/>
              </w:rPr>
              <w:t xml:space="preserve">? </w:t>
            </w:r>
            <w:commentRangeEnd w:id="5"/>
            <w:r w:rsidR="002244E2" w:rsidRPr="00E86698">
              <w:rPr>
                <w:rStyle w:val="Kommentarzeichen"/>
                <w:rFonts w:ascii="Arial" w:hAnsi="Arial" w:cs="Arial"/>
              </w:rPr>
              <w:commentReference w:id="5"/>
            </w:r>
          </w:p>
        </w:tc>
        <w:tc>
          <w:tcPr>
            <w:tcW w:w="457" w:type="pct"/>
          </w:tcPr>
          <w:p w14:paraId="0CA58754" w14:textId="17D17F3B" w:rsidR="00DF4C25" w:rsidRPr="00AB1997" w:rsidRDefault="00DF4C25" w:rsidP="000D0951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</w:t>
            </w:r>
            <w:r w:rsidR="00415C16" w:rsidRPr="00AB1997">
              <w:rPr>
                <w:rFonts w:ascii="Arial" w:hAnsi="Arial" w:cs="Arial"/>
                <w:sz w:val="16"/>
                <w:szCs w:val="16"/>
              </w:rPr>
              <w:t>1</w:t>
            </w:r>
            <w:r w:rsidRPr="00AB1997">
              <w:rPr>
                <w:rFonts w:ascii="Arial" w:hAnsi="Arial" w:cs="Arial"/>
                <w:sz w:val="16"/>
                <w:szCs w:val="16"/>
              </w:rPr>
              <w:t>/21 (</w:t>
            </w:r>
            <w:r w:rsidR="00415C16" w:rsidRPr="00AB1997">
              <w:rPr>
                <w:rFonts w:ascii="Arial" w:hAnsi="Arial" w:cs="Arial"/>
                <w:sz w:val="16"/>
                <w:szCs w:val="16"/>
              </w:rPr>
              <w:t>100</w:t>
            </w:r>
            <w:r w:rsidRPr="00AB199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91EBD" w:rsidRPr="00AB1997" w14:paraId="63A5F014" w14:textId="77777777" w:rsidTr="00191EBD">
        <w:tc>
          <w:tcPr>
            <w:tcW w:w="704" w:type="pct"/>
          </w:tcPr>
          <w:p w14:paraId="34218C13" w14:textId="1EF3A19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12" w:type="pct"/>
          </w:tcPr>
          <w:p w14:paraId="0607884D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pct"/>
          </w:tcPr>
          <w:p w14:paraId="6A04ABD1" w14:textId="29AD3C40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437" w:type="pct"/>
          </w:tcPr>
          <w:p w14:paraId="50405375" w14:textId="22694538" w:rsidR="00191EBD" w:rsidRPr="00E86698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sz w:val="16"/>
                <w:szCs w:val="16"/>
              </w:rPr>
              <w:t xml:space="preserve">Are the sampling and microbiological culturing methods </w:t>
            </w:r>
            <w:r w:rsidRPr="00AB1997">
              <w:rPr>
                <w:rFonts w:ascii="Arial" w:hAnsi="Arial" w:cs="Arial"/>
                <w:sz w:val="16"/>
                <w:szCs w:val="16"/>
              </w:rPr>
              <w:t xml:space="preserve">clearly described? </w:t>
            </w:r>
          </w:p>
        </w:tc>
        <w:tc>
          <w:tcPr>
            <w:tcW w:w="457" w:type="pct"/>
          </w:tcPr>
          <w:p w14:paraId="4ECE83DF" w14:textId="76698F8C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0/21 (95)</w:t>
            </w:r>
          </w:p>
        </w:tc>
      </w:tr>
      <w:tr w:rsidR="00191EBD" w:rsidRPr="00AB1997" w14:paraId="1D4A1911" w14:textId="77777777" w:rsidTr="00191EBD">
        <w:tc>
          <w:tcPr>
            <w:tcW w:w="704" w:type="pct"/>
          </w:tcPr>
          <w:p w14:paraId="33CB383A" w14:textId="0ECF5B5A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12" w:type="pct"/>
          </w:tcPr>
          <w:p w14:paraId="1638EB61" w14:textId="43F0480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pct"/>
          </w:tcPr>
          <w:p w14:paraId="29A4E0AB" w14:textId="75ED1B4B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37" w:type="pct"/>
          </w:tcPr>
          <w:p w14:paraId="20AAA7B4" w14:textId="6D607CE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as the sampling method </w:t>
            </w: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validated concerning recovery</w:t>
            </w:r>
            <w:r w:rsidRPr="00AB1997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457" w:type="pct"/>
          </w:tcPr>
          <w:p w14:paraId="4DF07876" w14:textId="5458084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2/21 (57)</w:t>
            </w:r>
            <w:r w:rsidRPr="00AB1997">
              <w:rPr>
                <w:rFonts w:ascii="Arial" w:hAnsi="Arial" w:cs="Arial"/>
                <w:sz w:val="16"/>
                <w:szCs w:val="16"/>
                <w:vertAlign w:val="superscript"/>
              </w:rPr>
              <w:t>a b</w:t>
            </w:r>
          </w:p>
        </w:tc>
      </w:tr>
      <w:tr w:rsidR="00191EBD" w:rsidRPr="00AB1997" w14:paraId="189F3EE6" w14:textId="77777777" w:rsidTr="00191EBD">
        <w:tc>
          <w:tcPr>
            <w:tcW w:w="704" w:type="pct"/>
          </w:tcPr>
          <w:p w14:paraId="5DF1FC75" w14:textId="38EB1A2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lastRenderedPageBreak/>
              <w:t>5</w:t>
            </w:r>
          </w:p>
        </w:tc>
        <w:tc>
          <w:tcPr>
            <w:tcW w:w="1712" w:type="pct"/>
          </w:tcPr>
          <w:p w14:paraId="276EF889" w14:textId="132B9D7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Are the distributions of principal confounders in each group of subjects to be compared clearly described?</w:t>
            </w:r>
          </w:p>
        </w:tc>
        <w:tc>
          <w:tcPr>
            <w:tcW w:w="689" w:type="pct"/>
          </w:tcPr>
          <w:p w14:paraId="3A18027D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6741660D" w14:textId="354BDADC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52F4E919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6A0C3803" w14:textId="77777777" w:rsidTr="00191EBD">
        <w:tc>
          <w:tcPr>
            <w:tcW w:w="704" w:type="pct"/>
          </w:tcPr>
          <w:p w14:paraId="0EE8F0D0" w14:textId="5B0AAD2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12" w:type="pct"/>
          </w:tcPr>
          <w:p w14:paraId="196B0F7E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Are the main findings of the study clearly described? </w:t>
            </w:r>
          </w:p>
        </w:tc>
        <w:tc>
          <w:tcPr>
            <w:tcW w:w="689" w:type="pct"/>
          </w:tcPr>
          <w:p w14:paraId="78466FD6" w14:textId="243D075B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191EBD" w:rsidRPr="00AB1997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37" w:type="pct"/>
          </w:tcPr>
          <w:p w14:paraId="00684D12" w14:textId="7D276716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Does the study provide numerical results about transfer percentage</w:t>
            </w:r>
            <w:r w:rsidRPr="00AB1997"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3B3E0388" w14:textId="5C525974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commentRangeStart w:id="6"/>
            <w:commentRangeStart w:id="7"/>
            <w:commentRangeStart w:id="8"/>
            <w:commentRangeStart w:id="9"/>
            <w:commentRangeEnd w:id="6"/>
            <w:r w:rsidRPr="00AB1997">
              <w:rPr>
                <w:rStyle w:val="Kommentarzeichen"/>
                <w:rFonts w:ascii="Arial" w:hAnsi="Arial" w:cs="Arial"/>
              </w:rPr>
              <w:commentReference w:id="6"/>
            </w:r>
            <w:commentRangeEnd w:id="7"/>
            <w:r w:rsidRPr="00AB1997">
              <w:rPr>
                <w:rStyle w:val="Kommentarzeichen"/>
                <w:rFonts w:ascii="Arial" w:hAnsi="Arial" w:cs="Arial"/>
              </w:rPr>
              <w:commentReference w:id="7"/>
            </w:r>
            <w:commentRangeEnd w:id="8"/>
            <w:r w:rsidRPr="00AB1997">
              <w:rPr>
                <w:rStyle w:val="Kommentarzeichen"/>
                <w:rFonts w:ascii="Arial" w:hAnsi="Arial" w:cs="Arial"/>
              </w:rPr>
              <w:commentReference w:id="8"/>
            </w:r>
            <w:commentRangeEnd w:id="9"/>
            <w:r w:rsidRPr="00AB1997">
              <w:rPr>
                <w:rStyle w:val="Kommentarzeichen"/>
                <w:rFonts w:ascii="Arial" w:hAnsi="Arial" w:cs="Arial"/>
              </w:rPr>
              <w:commentReference w:id="9"/>
            </w:r>
          </w:p>
        </w:tc>
        <w:tc>
          <w:tcPr>
            <w:tcW w:w="457" w:type="pct"/>
          </w:tcPr>
          <w:p w14:paraId="551A3912" w14:textId="21809D0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8/21 (38)*</w:t>
            </w:r>
          </w:p>
        </w:tc>
      </w:tr>
      <w:tr w:rsidR="00191EBD" w:rsidRPr="00AB1997" w14:paraId="774E599C" w14:textId="77777777" w:rsidTr="00191EBD">
        <w:tc>
          <w:tcPr>
            <w:tcW w:w="704" w:type="pct"/>
          </w:tcPr>
          <w:p w14:paraId="1E88462A" w14:textId="6BF780B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12" w:type="pct"/>
          </w:tcPr>
          <w:p w14:paraId="6CF889BA" w14:textId="5E144D16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pct"/>
          </w:tcPr>
          <w:p w14:paraId="68A488B2" w14:textId="1A0FF97A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191EBD"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37" w:type="pct"/>
          </w:tcPr>
          <w:p w14:paraId="51C433CC" w14:textId="1C0205E2" w:rsidR="00191EBD" w:rsidRPr="00E86698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6698">
              <w:rPr>
                <w:rFonts w:ascii="Arial" w:hAnsi="Arial" w:cs="Arial"/>
                <w:b/>
                <w:bCs/>
                <w:sz w:val="16"/>
                <w:szCs w:val="16"/>
              </w:rPr>
              <w:t>If no, does the study provide graphical results about transfer percentage?</w:t>
            </w:r>
          </w:p>
          <w:p w14:paraId="15C8A7EC" w14:textId="05B1E15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7" w:type="pct"/>
          </w:tcPr>
          <w:p w14:paraId="4DDECC3F" w14:textId="094AACA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3/21 (14)</w:t>
            </w:r>
          </w:p>
        </w:tc>
      </w:tr>
      <w:tr w:rsidR="00191EBD" w:rsidRPr="00AB1997" w14:paraId="52356D09" w14:textId="77777777" w:rsidTr="00191EBD">
        <w:tc>
          <w:tcPr>
            <w:tcW w:w="704" w:type="pct"/>
          </w:tcPr>
          <w:p w14:paraId="125E3861" w14:textId="45C3C59E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12" w:type="pct"/>
          </w:tcPr>
          <w:p w14:paraId="43A5A13A" w14:textId="5BEB736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pct"/>
          </w:tcPr>
          <w:p w14:paraId="756E7D8D" w14:textId="71E26DF2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191EBD"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437" w:type="pct"/>
          </w:tcPr>
          <w:p w14:paraId="2C0EA41E" w14:textId="11F550FE" w:rsidR="00191EBD" w:rsidRPr="00E86698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commentRangeStart w:id="10"/>
            <w:commentRangeStart w:id="11"/>
            <w:commentRangeStart w:id="12"/>
            <w:commentRangeStart w:id="13"/>
            <w:r w:rsidRPr="00E86698">
              <w:rPr>
                <w:rFonts w:ascii="Arial" w:hAnsi="Arial" w:cs="Arial"/>
                <w:b/>
                <w:bCs/>
                <w:sz w:val="16"/>
                <w:szCs w:val="16"/>
              </w:rPr>
              <w:t>If no, does the study provide numerical results that allow own calculation of transfer percentage?</w:t>
            </w:r>
          </w:p>
          <w:commentRangeEnd w:id="10"/>
          <w:p w14:paraId="44270C8E" w14:textId="53E5F70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6698">
              <w:rPr>
                <w:rStyle w:val="Kommentarzeichen"/>
                <w:rFonts w:ascii="Arial" w:hAnsi="Arial" w:cs="Arial"/>
                <w:b/>
                <w:bCs/>
              </w:rPr>
              <w:commentReference w:id="10"/>
            </w:r>
            <w:commentRangeEnd w:id="11"/>
            <w:r w:rsidRPr="00E86698">
              <w:rPr>
                <w:rStyle w:val="Kommentarzeichen"/>
                <w:rFonts w:ascii="Arial" w:hAnsi="Arial" w:cs="Arial"/>
                <w:b/>
                <w:bCs/>
              </w:rPr>
              <w:commentReference w:id="11"/>
            </w:r>
            <w:commentRangeEnd w:id="12"/>
            <w:r w:rsidRPr="00E86698">
              <w:rPr>
                <w:rStyle w:val="Kommentarzeichen"/>
                <w:rFonts w:ascii="Arial" w:hAnsi="Arial" w:cs="Arial"/>
                <w:b/>
                <w:bCs/>
              </w:rPr>
              <w:commentReference w:id="12"/>
            </w:r>
            <w:commentRangeEnd w:id="13"/>
            <w:r w:rsidRPr="00E86698">
              <w:rPr>
                <w:rStyle w:val="Kommentarzeichen"/>
                <w:rFonts w:ascii="Arial" w:hAnsi="Arial" w:cs="Arial"/>
                <w:b/>
                <w:bCs/>
              </w:rPr>
              <w:commentReference w:id="13"/>
            </w:r>
          </w:p>
        </w:tc>
        <w:tc>
          <w:tcPr>
            <w:tcW w:w="457" w:type="pct"/>
          </w:tcPr>
          <w:p w14:paraId="29197F4D" w14:textId="698E277A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0/21 (48)*</w:t>
            </w:r>
          </w:p>
        </w:tc>
      </w:tr>
      <w:tr w:rsidR="00191EBD" w:rsidRPr="00AB1997" w14:paraId="039A55B5" w14:textId="77777777" w:rsidTr="00191EBD">
        <w:tc>
          <w:tcPr>
            <w:tcW w:w="704" w:type="pct"/>
          </w:tcPr>
          <w:p w14:paraId="392D71F5" w14:textId="26423254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12" w:type="pct"/>
          </w:tcPr>
          <w:p w14:paraId="1F79A590" w14:textId="4B81198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pct"/>
          </w:tcPr>
          <w:p w14:paraId="0E923EDF" w14:textId="16A0D8B3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191EBD"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437" w:type="pct"/>
          </w:tcPr>
          <w:p w14:paraId="7BEE208A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f no, does the study provide graphical results that allow own calculation of transfer percentage? </w:t>
            </w:r>
          </w:p>
          <w:p w14:paraId="18D14BD3" w14:textId="2160ADB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7" w:type="pct"/>
          </w:tcPr>
          <w:p w14:paraId="30568E35" w14:textId="41D948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/21 (5)</w:t>
            </w:r>
          </w:p>
        </w:tc>
      </w:tr>
      <w:tr w:rsidR="00191EBD" w:rsidRPr="00AB1997" w14:paraId="41B9EC5F" w14:textId="77777777" w:rsidTr="00191EBD">
        <w:tc>
          <w:tcPr>
            <w:tcW w:w="704" w:type="pct"/>
          </w:tcPr>
          <w:p w14:paraId="71CDA813" w14:textId="14F5344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12" w:type="pct"/>
          </w:tcPr>
          <w:p w14:paraId="79B5CAB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Does the study provide estimates of the random variability in the data for the main outcomes?</w:t>
            </w:r>
          </w:p>
        </w:tc>
        <w:tc>
          <w:tcPr>
            <w:tcW w:w="689" w:type="pct"/>
          </w:tcPr>
          <w:p w14:paraId="7D82C5DD" w14:textId="33A60134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37" w:type="pct"/>
          </w:tcPr>
          <w:p w14:paraId="4E2E2126" w14:textId="5F386DF6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Does the study provide estimates of the random variability in the data for transfer percentage?</w:t>
            </w:r>
          </w:p>
        </w:tc>
        <w:tc>
          <w:tcPr>
            <w:tcW w:w="457" w:type="pct"/>
          </w:tcPr>
          <w:p w14:paraId="5ABA8CD7" w14:textId="07C3590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/21 (10)</w:t>
            </w:r>
          </w:p>
        </w:tc>
      </w:tr>
      <w:tr w:rsidR="00191EBD" w:rsidRPr="00AB1997" w14:paraId="1D9CC10C" w14:textId="77777777" w:rsidTr="00191EBD">
        <w:tc>
          <w:tcPr>
            <w:tcW w:w="704" w:type="pct"/>
          </w:tcPr>
          <w:p w14:paraId="30F37451" w14:textId="4136D96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12" w:type="pct"/>
          </w:tcPr>
          <w:p w14:paraId="06C2094B" w14:textId="60C525E5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Have all important adverse events that may be a consequence of the intervention been reported?</w:t>
            </w:r>
          </w:p>
        </w:tc>
        <w:tc>
          <w:tcPr>
            <w:tcW w:w="689" w:type="pct"/>
          </w:tcPr>
          <w:p w14:paraId="653B828A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5CEB28C2" w14:textId="1CEDAE1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44878241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5A0E2729" w14:textId="77777777" w:rsidTr="00191EBD">
        <w:tc>
          <w:tcPr>
            <w:tcW w:w="704" w:type="pct"/>
          </w:tcPr>
          <w:p w14:paraId="4DA0A46A" w14:textId="7280A0F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12" w:type="pct"/>
          </w:tcPr>
          <w:p w14:paraId="26D05106" w14:textId="253FC20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Have the characteristics of patients lost to follow-up been described?</w:t>
            </w:r>
          </w:p>
        </w:tc>
        <w:tc>
          <w:tcPr>
            <w:tcW w:w="689" w:type="pct"/>
          </w:tcPr>
          <w:p w14:paraId="59485D30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20C116D8" w14:textId="370BC31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2A9610C5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7D5658E0" w14:textId="77777777" w:rsidTr="00191EBD">
        <w:tc>
          <w:tcPr>
            <w:tcW w:w="704" w:type="pct"/>
          </w:tcPr>
          <w:p w14:paraId="14ADD14E" w14:textId="12DF59BA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12" w:type="pct"/>
          </w:tcPr>
          <w:p w14:paraId="6B435A2D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689" w:type="pct"/>
          </w:tcPr>
          <w:p w14:paraId="56A64081" w14:textId="0288E7E2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437" w:type="pct"/>
          </w:tcPr>
          <w:p w14:paraId="11E75D12" w14:textId="1ADB2F9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In studies assessing the impact of independent factors on the transfer percentage,</w:t>
            </w:r>
            <w:r w:rsidRPr="00AB1997">
              <w:rPr>
                <w:rFonts w:ascii="Arial" w:hAnsi="Arial" w:cs="Arial"/>
                <w:sz w:val="16"/>
                <w:szCs w:val="16"/>
              </w:rPr>
              <w:t xml:space="preserve"> have actual probability values been reported (e.g. 0.035 rather than &lt;0.05) for the analysis except where the probability value is less than 0.001?</w:t>
            </w:r>
          </w:p>
        </w:tc>
        <w:tc>
          <w:tcPr>
            <w:tcW w:w="457" w:type="pct"/>
          </w:tcPr>
          <w:p w14:paraId="73EA4497" w14:textId="157AFC2C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9/21 (43)</w:t>
            </w:r>
          </w:p>
        </w:tc>
      </w:tr>
      <w:tr w:rsidR="00191EBD" w:rsidRPr="00AB1997" w14:paraId="2F98EED6" w14:textId="77777777" w:rsidTr="00191EBD">
        <w:tc>
          <w:tcPr>
            <w:tcW w:w="704" w:type="pct"/>
          </w:tcPr>
          <w:p w14:paraId="43ED501F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6" w:type="pct"/>
            <w:gridSpan w:val="4"/>
          </w:tcPr>
          <w:p w14:paraId="666AF07E" w14:textId="43057885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External validity</w:t>
            </w:r>
          </w:p>
        </w:tc>
      </w:tr>
      <w:tr w:rsidR="00191EBD" w:rsidRPr="00AB1997" w14:paraId="3A56B2C8" w14:textId="77777777" w:rsidTr="00191EBD">
        <w:tc>
          <w:tcPr>
            <w:tcW w:w="704" w:type="pct"/>
          </w:tcPr>
          <w:p w14:paraId="567348ED" w14:textId="7F7C3E6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12" w:type="pct"/>
          </w:tcPr>
          <w:p w14:paraId="1FC18BEF" w14:textId="01B7677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subjects asked to participate in the study representative of the entire </w:t>
            </w:r>
            <w:r w:rsidRPr="00AB1997">
              <w:rPr>
                <w:rFonts w:ascii="Arial" w:hAnsi="Arial" w:cs="Arial"/>
                <w:sz w:val="16"/>
                <w:szCs w:val="16"/>
              </w:rPr>
              <w:lastRenderedPageBreak/>
              <w:t>population from which they were recruited?</w:t>
            </w:r>
          </w:p>
        </w:tc>
        <w:tc>
          <w:tcPr>
            <w:tcW w:w="689" w:type="pct"/>
          </w:tcPr>
          <w:p w14:paraId="422E0FAE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5F221AFA" w14:textId="02278BE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3A71C9C7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05ECECA9" w14:textId="77777777" w:rsidTr="00191EBD">
        <w:tc>
          <w:tcPr>
            <w:tcW w:w="704" w:type="pct"/>
          </w:tcPr>
          <w:p w14:paraId="77F60508" w14:textId="577F2EF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12" w:type="pct"/>
          </w:tcPr>
          <w:p w14:paraId="342BFF2A" w14:textId="76270A3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689" w:type="pct"/>
          </w:tcPr>
          <w:p w14:paraId="655BF564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16E8C075" w14:textId="7C1C50F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7A2C05F1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572574F3" w14:textId="77777777" w:rsidTr="00191EBD">
        <w:tc>
          <w:tcPr>
            <w:tcW w:w="704" w:type="pct"/>
          </w:tcPr>
          <w:p w14:paraId="749C8BAC" w14:textId="65BDFE6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12" w:type="pct"/>
          </w:tcPr>
          <w:p w14:paraId="34A740E4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staff, places, and facilities where the patients were treated, representative of the treatment the majority of patients receive? </w:t>
            </w:r>
          </w:p>
        </w:tc>
        <w:tc>
          <w:tcPr>
            <w:tcW w:w="689" w:type="pct"/>
          </w:tcPr>
          <w:p w14:paraId="5C024788" w14:textId="59348139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437" w:type="pct"/>
          </w:tcPr>
          <w:p w14:paraId="0F714AF7" w14:textId="1FC9DE9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commentRangeStart w:id="14"/>
            <w:commentRangeStart w:id="15"/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re the textiles </w:t>
            </w:r>
            <w:commentRangeEnd w:id="14"/>
            <w:r w:rsidRPr="00E86698">
              <w:rPr>
                <w:rStyle w:val="Kommentarzeichen"/>
                <w:rFonts w:ascii="Arial" w:hAnsi="Arial" w:cs="Arial"/>
              </w:rPr>
              <w:commentReference w:id="14"/>
            </w:r>
            <w:commentRangeEnd w:id="15"/>
            <w:r w:rsidRPr="00E86698">
              <w:rPr>
                <w:rStyle w:val="Kommentarzeichen"/>
                <w:rFonts w:ascii="Arial" w:hAnsi="Arial" w:cs="Arial"/>
              </w:rPr>
              <w:commentReference w:id="15"/>
            </w: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sed in the healthcare setting and are transfer actions happening in the healthcare setting? </w:t>
            </w:r>
          </w:p>
        </w:tc>
        <w:tc>
          <w:tcPr>
            <w:tcW w:w="457" w:type="pct"/>
          </w:tcPr>
          <w:p w14:paraId="08559AEF" w14:textId="41832F6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1/21 (100)</w:t>
            </w:r>
          </w:p>
        </w:tc>
      </w:tr>
      <w:tr w:rsidR="00191EBD" w:rsidRPr="00AB1997" w14:paraId="1EFE390A" w14:textId="77777777" w:rsidTr="00191EBD">
        <w:tc>
          <w:tcPr>
            <w:tcW w:w="704" w:type="pct"/>
          </w:tcPr>
          <w:p w14:paraId="4A982B20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6" w:type="pct"/>
            <w:gridSpan w:val="4"/>
          </w:tcPr>
          <w:p w14:paraId="6E1461F0" w14:textId="5E7F0964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Internal validity - bias</w:t>
            </w:r>
          </w:p>
        </w:tc>
      </w:tr>
      <w:tr w:rsidR="00191EBD" w:rsidRPr="00AB1997" w14:paraId="2A87FBB0" w14:textId="77777777" w:rsidTr="00191EBD">
        <w:tc>
          <w:tcPr>
            <w:tcW w:w="704" w:type="pct"/>
          </w:tcPr>
          <w:p w14:paraId="603D0232" w14:textId="708FA844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12" w:type="pct"/>
          </w:tcPr>
          <w:p w14:paraId="1F8A2EDA" w14:textId="3CF61D6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as an attempt made to blind study subjects to the intervention they have received?</w:t>
            </w:r>
          </w:p>
        </w:tc>
        <w:tc>
          <w:tcPr>
            <w:tcW w:w="689" w:type="pct"/>
          </w:tcPr>
          <w:p w14:paraId="0FFBBB5A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1334303F" w14:textId="4ABB56BF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542BAC90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1C018292" w14:textId="77777777" w:rsidTr="00191EBD">
        <w:tc>
          <w:tcPr>
            <w:tcW w:w="704" w:type="pct"/>
          </w:tcPr>
          <w:p w14:paraId="1D26FCC8" w14:textId="1E5951A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12" w:type="pct"/>
          </w:tcPr>
          <w:p w14:paraId="7BBC494A" w14:textId="735BE93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as an attempt made to blind those measuring the main outcomes of the intervention?</w:t>
            </w:r>
          </w:p>
        </w:tc>
        <w:tc>
          <w:tcPr>
            <w:tcW w:w="689" w:type="pct"/>
          </w:tcPr>
          <w:p w14:paraId="4023FB66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01548469" w14:textId="474F16A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2268729C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7CEE92D0" w14:textId="77777777" w:rsidTr="00191EBD">
        <w:tc>
          <w:tcPr>
            <w:tcW w:w="704" w:type="pct"/>
          </w:tcPr>
          <w:p w14:paraId="37D31A45" w14:textId="26A03A3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12" w:type="pct"/>
          </w:tcPr>
          <w:p w14:paraId="38A3ABF9" w14:textId="131B769A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If any of the results of the study were based on “data dredging”, was this made clear?</w:t>
            </w:r>
          </w:p>
        </w:tc>
        <w:tc>
          <w:tcPr>
            <w:tcW w:w="689" w:type="pct"/>
          </w:tcPr>
          <w:p w14:paraId="545B8058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7A09404D" w14:textId="3F705AE3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4FF4C9CD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79FF78D5" w14:textId="77777777" w:rsidTr="00191EBD">
        <w:tc>
          <w:tcPr>
            <w:tcW w:w="704" w:type="pct"/>
          </w:tcPr>
          <w:p w14:paraId="05E468C9" w14:textId="2F21052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12" w:type="pct"/>
          </w:tcPr>
          <w:p w14:paraId="2694890A" w14:textId="38C1533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  <w:tc>
          <w:tcPr>
            <w:tcW w:w="689" w:type="pct"/>
          </w:tcPr>
          <w:p w14:paraId="1ADE5568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2B5A09F1" w14:textId="55578D8E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383C3D11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6C1611B6" w14:textId="77777777" w:rsidTr="00191EBD">
        <w:tc>
          <w:tcPr>
            <w:tcW w:w="704" w:type="pct"/>
          </w:tcPr>
          <w:p w14:paraId="53047BF9" w14:textId="6BA1410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12" w:type="pct"/>
          </w:tcPr>
          <w:p w14:paraId="6E14D64C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statistical tests used to assess the main outcomes appropriate? </w:t>
            </w:r>
          </w:p>
        </w:tc>
        <w:tc>
          <w:tcPr>
            <w:tcW w:w="689" w:type="pct"/>
          </w:tcPr>
          <w:p w14:paraId="53114EC8" w14:textId="4E4E436C" w:rsidR="00191EBD" w:rsidRPr="00AB1997" w:rsidRDefault="00AB1997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37" w:type="pct"/>
          </w:tcPr>
          <w:p w14:paraId="306E0F75" w14:textId="2B7D5D4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statistical tests used to assess </w:t>
            </w: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he </w:t>
            </w:r>
            <w:r w:rsidR="00672996" w:rsidRPr="00035E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pact </w:t>
            </w:r>
            <w:r w:rsidR="00672996" w:rsidRPr="00AB19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f independent factors on </w:t>
            </w: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transfer percentage</w:t>
            </w:r>
            <w:r w:rsidR="00672996"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AB1997">
              <w:rPr>
                <w:rFonts w:ascii="Arial" w:hAnsi="Arial" w:cs="Arial"/>
                <w:sz w:val="16"/>
                <w:szCs w:val="16"/>
              </w:rPr>
              <w:t xml:space="preserve"> appropriate? </w:t>
            </w:r>
          </w:p>
        </w:tc>
        <w:tc>
          <w:tcPr>
            <w:tcW w:w="457" w:type="pct"/>
          </w:tcPr>
          <w:p w14:paraId="0953BA13" w14:textId="0AB94512" w:rsidR="00191EBD" w:rsidRPr="00E86698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6/21 (76</w:t>
            </w:r>
            <w:r w:rsidRPr="00E8669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91EBD" w:rsidRPr="00AB1997" w14:paraId="2ADD75D2" w14:textId="77777777" w:rsidTr="00191EBD">
        <w:tc>
          <w:tcPr>
            <w:tcW w:w="704" w:type="pct"/>
          </w:tcPr>
          <w:p w14:paraId="25B276C5" w14:textId="17E656F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12" w:type="pct"/>
          </w:tcPr>
          <w:p w14:paraId="4A831C96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as compliance with the intervention/s reliable? </w:t>
            </w:r>
          </w:p>
        </w:tc>
        <w:tc>
          <w:tcPr>
            <w:tcW w:w="689" w:type="pct"/>
          </w:tcPr>
          <w:p w14:paraId="06459EF8" w14:textId="03712F5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1</w:t>
            </w:r>
            <w:r w:rsidR="00AB199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37" w:type="pct"/>
          </w:tcPr>
          <w:p w14:paraId="22EC891A" w14:textId="7AA38AFC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as compliance with the </w:t>
            </w:r>
            <w:r w:rsidRPr="00AB1997">
              <w:rPr>
                <w:rFonts w:ascii="Arial" w:hAnsi="Arial" w:cs="Arial"/>
                <w:b/>
                <w:sz w:val="16"/>
                <w:szCs w:val="16"/>
              </w:rPr>
              <w:t>action to transfer the microorganisms reliable</w:t>
            </w:r>
            <w:r w:rsidRPr="00AB1997">
              <w:rPr>
                <w:rFonts w:ascii="Arial" w:hAnsi="Arial" w:cs="Arial"/>
                <w:sz w:val="16"/>
                <w:szCs w:val="16"/>
              </w:rPr>
              <w:t xml:space="preserve">? </w:t>
            </w:r>
          </w:p>
        </w:tc>
        <w:tc>
          <w:tcPr>
            <w:tcW w:w="457" w:type="pct"/>
          </w:tcPr>
          <w:p w14:paraId="67545F6B" w14:textId="4EC6965F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1/21 (100)</w:t>
            </w:r>
          </w:p>
        </w:tc>
      </w:tr>
      <w:tr w:rsidR="00191EBD" w:rsidRPr="00AB1997" w14:paraId="489DD741" w14:textId="77777777" w:rsidTr="00191EBD">
        <w:tc>
          <w:tcPr>
            <w:tcW w:w="704" w:type="pct"/>
          </w:tcPr>
          <w:p w14:paraId="0CFDCCFD" w14:textId="6F17E16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12" w:type="pct"/>
          </w:tcPr>
          <w:p w14:paraId="7FADB54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main outcome measures used accurate (valid and reliable)? </w:t>
            </w:r>
          </w:p>
        </w:tc>
        <w:tc>
          <w:tcPr>
            <w:tcW w:w="689" w:type="pct"/>
          </w:tcPr>
          <w:p w14:paraId="1535228B" w14:textId="76649E0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460FC3C0" w14:textId="65E381B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n.a. </w:t>
            </w:r>
          </w:p>
        </w:tc>
        <w:tc>
          <w:tcPr>
            <w:tcW w:w="457" w:type="pct"/>
          </w:tcPr>
          <w:p w14:paraId="65D572B1" w14:textId="63F3268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53C1CCEF" w14:textId="77777777" w:rsidTr="00191EBD">
        <w:tc>
          <w:tcPr>
            <w:tcW w:w="704" w:type="pct"/>
          </w:tcPr>
          <w:p w14:paraId="32C27686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6" w:type="pct"/>
            <w:gridSpan w:val="4"/>
          </w:tcPr>
          <w:p w14:paraId="5D063F93" w14:textId="327AF98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Internal validity - confounding</w:t>
            </w:r>
          </w:p>
        </w:tc>
      </w:tr>
      <w:tr w:rsidR="00191EBD" w:rsidRPr="00AB1997" w14:paraId="2DF7972F" w14:textId="77777777" w:rsidTr="00191EBD">
        <w:tc>
          <w:tcPr>
            <w:tcW w:w="704" w:type="pct"/>
          </w:tcPr>
          <w:p w14:paraId="02168F08" w14:textId="2664AC7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12" w:type="pct"/>
          </w:tcPr>
          <w:p w14:paraId="3679E6CC" w14:textId="582010AF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 xml:space="preserve">Were the patients in different intervention groups (trials and cohort studies) or were the cases and controls </w:t>
            </w:r>
            <w:r w:rsidRPr="00AB1997">
              <w:rPr>
                <w:rFonts w:ascii="Arial" w:hAnsi="Arial" w:cs="Arial"/>
                <w:sz w:val="16"/>
                <w:szCs w:val="16"/>
              </w:rPr>
              <w:lastRenderedPageBreak/>
              <w:t>(case-control studies) recruited from the same population?</w:t>
            </w:r>
          </w:p>
        </w:tc>
        <w:tc>
          <w:tcPr>
            <w:tcW w:w="689" w:type="pct"/>
          </w:tcPr>
          <w:p w14:paraId="4AF38D22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7D97DF1F" w14:textId="6949B00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4657B640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68616E4E" w14:textId="77777777" w:rsidTr="00191EBD">
        <w:tc>
          <w:tcPr>
            <w:tcW w:w="704" w:type="pct"/>
          </w:tcPr>
          <w:p w14:paraId="2B2DE0DB" w14:textId="54D8CB8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12" w:type="pct"/>
          </w:tcPr>
          <w:p w14:paraId="1A180914" w14:textId="78459D36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689" w:type="pct"/>
          </w:tcPr>
          <w:p w14:paraId="74BE1525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2720FDBD" w14:textId="7C7A23D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37B2FB5A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3E005E41" w14:textId="77777777" w:rsidTr="00191EBD">
        <w:tc>
          <w:tcPr>
            <w:tcW w:w="704" w:type="pct"/>
          </w:tcPr>
          <w:p w14:paraId="5739DD5B" w14:textId="4B55E76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12" w:type="pct"/>
          </w:tcPr>
          <w:p w14:paraId="61EDCDB0" w14:textId="01FFF36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ere study subjects randomised to intervention groups?</w:t>
            </w:r>
          </w:p>
        </w:tc>
        <w:tc>
          <w:tcPr>
            <w:tcW w:w="689" w:type="pct"/>
          </w:tcPr>
          <w:p w14:paraId="587AA7C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7AF8CCC6" w14:textId="3B3E1A1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35D4C117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3841D730" w14:textId="77777777" w:rsidTr="00191EBD">
        <w:tc>
          <w:tcPr>
            <w:tcW w:w="704" w:type="pct"/>
          </w:tcPr>
          <w:p w14:paraId="7002535C" w14:textId="133BD2A9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12" w:type="pct"/>
          </w:tcPr>
          <w:p w14:paraId="2444E204" w14:textId="0B5EB5E6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689" w:type="pct"/>
          </w:tcPr>
          <w:p w14:paraId="559CBA6D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019F7505" w14:textId="7482B66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5D58F1D1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3F40237C" w14:textId="77777777" w:rsidTr="00191EBD">
        <w:tc>
          <w:tcPr>
            <w:tcW w:w="704" w:type="pct"/>
          </w:tcPr>
          <w:p w14:paraId="178AAF32" w14:textId="6C305DB1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12" w:type="pct"/>
          </w:tcPr>
          <w:p w14:paraId="3E6FDC8B" w14:textId="005A584F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as there adequate adjustment for confounding in the analyses from which the main findings were drawn?</w:t>
            </w:r>
          </w:p>
        </w:tc>
        <w:tc>
          <w:tcPr>
            <w:tcW w:w="689" w:type="pct"/>
          </w:tcPr>
          <w:p w14:paraId="7F6D5C3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646C8FFE" w14:textId="78A8D12B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33DCF8C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2EAB0E51" w14:textId="77777777" w:rsidTr="00191EBD">
        <w:tc>
          <w:tcPr>
            <w:tcW w:w="704" w:type="pct"/>
          </w:tcPr>
          <w:p w14:paraId="409D6F70" w14:textId="1EE5FA62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12" w:type="pct"/>
          </w:tcPr>
          <w:p w14:paraId="72C8E38A" w14:textId="03351D3D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Were losses of patients to follow-up taken into account?</w:t>
            </w:r>
          </w:p>
        </w:tc>
        <w:tc>
          <w:tcPr>
            <w:tcW w:w="689" w:type="pct"/>
          </w:tcPr>
          <w:p w14:paraId="6C824D71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1FCE2CC1" w14:textId="2176FADA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4397B943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1EBD" w:rsidRPr="00AB1997" w14:paraId="7C2C0BCA" w14:textId="77777777" w:rsidTr="00191EBD">
        <w:tc>
          <w:tcPr>
            <w:tcW w:w="704" w:type="pct"/>
          </w:tcPr>
          <w:p w14:paraId="3BEE9616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96" w:type="pct"/>
            <w:gridSpan w:val="4"/>
          </w:tcPr>
          <w:p w14:paraId="0BA96248" w14:textId="5DE1D67E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997">
              <w:rPr>
                <w:rFonts w:ascii="Arial" w:hAnsi="Arial" w:cs="Arial"/>
                <w:b/>
                <w:bCs/>
                <w:sz w:val="16"/>
                <w:szCs w:val="16"/>
              </w:rPr>
              <w:t>Power</w:t>
            </w:r>
          </w:p>
        </w:tc>
      </w:tr>
      <w:tr w:rsidR="00191EBD" w:rsidRPr="00AB1997" w14:paraId="46FC05D1" w14:textId="77777777" w:rsidTr="00191EBD">
        <w:tc>
          <w:tcPr>
            <w:tcW w:w="704" w:type="pct"/>
          </w:tcPr>
          <w:p w14:paraId="4AF66869" w14:textId="15571834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12" w:type="pct"/>
          </w:tcPr>
          <w:p w14:paraId="6A106B65" w14:textId="75114C38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689" w:type="pct"/>
          </w:tcPr>
          <w:p w14:paraId="71832098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7" w:type="pct"/>
          </w:tcPr>
          <w:p w14:paraId="12F4E713" w14:textId="4B009C90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AB1997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457" w:type="pct"/>
          </w:tcPr>
          <w:p w14:paraId="58516E29" w14:textId="77777777" w:rsidR="00191EBD" w:rsidRPr="00AB1997" w:rsidRDefault="00191EBD" w:rsidP="00191EBD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2128D90" w14:textId="2FCDAC56" w:rsidR="006959E8" w:rsidRDefault="00BF1AED" w:rsidP="006959E8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One study (Gerhards et al.) provided the transfer percentage for one strain, for the other strain own calculations were necessary.</w:t>
      </w:r>
    </w:p>
    <w:p w14:paraId="2224407C" w14:textId="631A1A5C" w:rsidR="006959E8" w:rsidRDefault="00C16A16" w:rsidP="006959E8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191EBD">
        <w:rPr>
          <w:rFonts w:ascii="Arial" w:hAnsi="Arial" w:cs="Arial"/>
          <w:sz w:val="16"/>
          <w:szCs w:val="16"/>
          <w:vertAlign w:val="superscript"/>
        </w:rPr>
        <w:t>a</w:t>
      </w:r>
      <w:r w:rsidR="006959E8">
        <w:rPr>
          <w:rFonts w:ascii="Arial" w:hAnsi="Arial" w:cs="Arial"/>
          <w:sz w:val="16"/>
          <w:szCs w:val="16"/>
        </w:rPr>
        <w:t xml:space="preserve"> In o</w:t>
      </w:r>
      <w:r w:rsidR="006959E8" w:rsidRPr="006959E8">
        <w:rPr>
          <w:rFonts w:ascii="Arial" w:hAnsi="Arial" w:cs="Arial"/>
          <w:sz w:val="16"/>
          <w:szCs w:val="16"/>
        </w:rPr>
        <w:t>ne</w:t>
      </w:r>
      <w:r w:rsidR="006959E8">
        <w:rPr>
          <w:rFonts w:ascii="Arial" w:hAnsi="Arial" w:cs="Arial"/>
          <w:sz w:val="16"/>
          <w:szCs w:val="16"/>
        </w:rPr>
        <w:t xml:space="preserve"> study (Sidwell et al.) recovery was unnecessary because origin and destination were the same</w:t>
      </w:r>
      <w:r w:rsidR="00660F36">
        <w:rPr>
          <w:rFonts w:ascii="Arial" w:hAnsi="Arial" w:cs="Arial"/>
          <w:sz w:val="16"/>
          <w:szCs w:val="16"/>
        </w:rPr>
        <w:t>, this was interpreted as “fulfilled criterium”</w:t>
      </w:r>
      <w:r w:rsidR="006959E8">
        <w:rPr>
          <w:rFonts w:ascii="Arial" w:hAnsi="Arial" w:cs="Arial"/>
          <w:sz w:val="16"/>
          <w:szCs w:val="16"/>
        </w:rPr>
        <w:t xml:space="preserve">. </w:t>
      </w:r>
    </w:p>
    <w:p w14:paraId="5D1690DE" w14:textId="6732752C" w:rsidR="0060178B" w:rsidRDefault="00C16A16" w:rsidP="00191EBD">
      <w:pPr>
        <w:spacing w:after="0"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 xml:space="preserve"> One study (Scott and Bloomfield) did not report recovery for every strain tested</w:t>
      </w:r>
      <w:r w:rsidR="00660F36">
        <w:rPr>
          <w:rFonts w:ascii="Arial" w:hAnsi="Arial" w:cs="Arial"/>
          <w:sz w:val="16"/>
          <w:szCs w:val="16"/>
        </w:rPr>
        <w:t>, this was interpreted as “fulfilled criterium”</w:t>
      </w:r>
    </w:p>
    <w:p w14:paraId="33AA45C8" w14:textId="040748C4" w:rsidR="004A6898" w:rsidRPr="004A6898" w:rsidRDefault="004A6898" w:rsidP="00C55AB2">
      <w:pPr>
        <w:spacing w:after="200" w:line="276" w:lineRule="auto"/>
        <w:rPr>
          <w:rFonts w:ascii="Arial" w:hAnsi="Arial" w:cs="Arial"/>
          <w:sz w:val="16"/>
          <w:szCs w:val="16"/>
        </w:rPr>
      </w:pPr>
    </w:p>
    <w:sectPr w:rsidR="004A6898" w:rsidRPr="004A6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Natalie Gassmann" w:date="2025-01-02T18:54:00Z" w:initials="NG">
    <w:p w14:paraId="0589FE8D" w14:textId="0394D110" w:rsidR="00E86698" w:rsidRPr="00E86698" w:rsidRDefault="00E86698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E86698">
        <w:rPr>
          <w:lang w:val="de-CH"/>
        </w:rPr>
        <w:t>Sollten wir erwähnen, dass nicht</w:t>
      </w:r>
      <w:r>
        <w:rPr>
          <w:lang w:val="de-CH"/>
        </w:rPr>
        <w:t xml:space="preserve"> bei allen 12 Punkte = 100%, da einige mit not applicable gekennzeichnet wurden?</w:t>
      </w:r>
    </w:p>
  </w:comment>
  <w:comment w:id="1" w:author="Aline Wolfensberger" w:date="2025-01-08T17:30:00Z" w:initials="AW">
    <w:p w14:paraId="2D343942" w14:textId="77777777" w:rsidR="00B405D4" w:rsidRPr="00C55AB2" w:rsidRDefault="00B405D4" w:rsidP="00B405D4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C55AB2">
        <w:rPr>
          <w:lang w:val="de-CH"/>
        </w:rPr>
        <w:t xml:space="preserve">Das könntest du noch einfügen in Table 2. </w:t>
      </w:r>
    </w:p>
    <w:p w14:paraId="42B67347" w14:textId="77777777" w:rsidR="00B405D4" w:rsidRDefault="00B405D4" w:rsidP="00B405D4">
      <w:pPr>
        <w:pStyle w:val="Kommentartext"/>
      </w:pPr>
      <w:r>
        <w:t>Für item 9 und 11 ist es ja einfach: „no comparative tests performed“ (oder so ähnlich), Sidwell war glaub „no recovery test necessary as origin and destination surface and sampling methods were identical“.</w:t>
      </w:r>
    </w:p>
  </w:comment>
  <w:comment w:id="2" w:author="Natalie Gassmann" w:date="2025-01-09T12:46:00Z" w:initials="NG">
    <w:p w14:paraId="23A76996" w14:textId="14E7B392" w:rsidR="00B72AC5" w:rsidRDefault="00B72AC5">
      <w:pPr>
        <w:pStyle w:val="Kommentartext"/>
      </w:pPr>
      <w:r>
        <w:rPr>
          <w:rStyle w:val="Kommentarzeichen"/>
        </w:rPr>
        <w:annotationRef/>
      </w:r>
      <w:r>
        <w:t xml:space="preserve">Super danke </w:t>
      </w:r>
      <w:r>
        <w:rPr>
          <mc:AlternateContent>
            <mc:Choice Requires="w16se"/>
            <mc:Fallback>
              <w:rFonts w:ascii="Segoe UI Emoji" w:eastAsia="Segoe UI Emoji" w:hAnsi="Segoe UI Emoji" w:cs="Segoe UI Emoji"/>
            </mc:Fallback>
          </mc:AlternateContent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</w:p>
  </w:comment>
  <w:comment w:id="3" w:author="Aline Wolfensberger" w:date="2024-12-17T17:28:00Z" w:initials="AW">
    <w:p w14:paraId="7C698855" w14:textId="3C0DD8A5" w:rsidR="00DF4C25" w:rsidRDefault="00DF4C25" w:rsidP="00DF4C25">
      <w:pPr>
        <w:pStyle w:val="Kommentartext"/>
      </w:pPr>
      <w:r>
        <w:rPr>
          <w:rStyle w:val="Kommentarzeichen"/>
        </w:rPr>
        <w:annotationRef/>
      </w:r>
      <w:r>
        <w:t xml:space="preserve">This would translate best to me as: Are the actions leading to transfer clearly described. </w:t>
      </w:r>
    </w:p>
    <w:p w14:paraId="4FE6D6D6" w14:textId="77777777" w:rsidR="00DF4C25" w:rsidRDefault="00DF4C25" w:rsidP="00DF4C25">
      <w:pPr>
        <w:pStyle w:val="Kommentartext"/>
      </w:pPr>
      <w:r>
        <w:t>--&gt; I think this was the case for all studies, right (as it was an inclusion criterium)? And we could retrospectively include this as the 4a quality measure.</w:t>
      </w:r>
    </w:p>
  </w:comment>
  <w:comment w:id="4" w:author="Natalie Gassmann" w:date="2024-12-17T21:00:00Z" w:initials="NG">
    <w:p w14:paraId="2FB687EA" w14:textId="2EED8947" w:rsidR="00CE02D7" w:rsidRPr="00415C16" w:rsidRDefault="00CE02D7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415C16">
        <w:rPr>
          <w:lang w:val="de-CH"/>
        </w:rPr>
        <w:t>Exactly</w:t>
      </w:r>
    </w:p>
  </w:comment>
  <w:comment w:id="5" w:author="Aline Wolfensberger" w:date="2024-12-19T14:35:00Z" w:initials="AW">
    <w:p w14:paraId="6039CC56" w14:textId="77777777" w:rsidR="002244E2" w:rsidRPr="00996E4C" w:rsidRDefault="002244E2" w:rsidP="002244E2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996E4C">
        <w:rPr>
          <w:lang w:val="de-CH"/>
        </w:rPr>
        <w:t xml:space="preserve">Die Idee war nicht, diese Frage zu ersetzen, sondern eine Frage hinzuzufügen. </w:t>
      </w:r>
    </w:p>
  </w:comment>
  <w:comment w:id="6" w:author="Aline Wolfensberger" w:date="2024-12-15T20:48:00Z" w:initials="AW">
    <w:p w14:paraId="3B07A403" w14:textId="5415DFE3" w:rsidR="00191EBD" w:rsidRPr="004C1CDB" w:rsidRDefault="00191EBD" w:rsidP="007E09E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4C1CDB">
        <w:rPr>
          <w:lang w:val="de-CH"/>
        </w:rPr>
        <w:t>Das ist seltsam… outcomes of interest in 76% in der Methode beschrieben, aber dann findings nicht?</w:t>
      </w:r>
    </w:p>
  </w:comment>
  <w:comment w:id="7" w:author="Natalie Gassmann" w:date="2024-12-17T11:43:00Z" w:initials="NG">
    <w:p w14:paraId="60E3C8BA" w14:textId="3CBD79B4" w:rsidR="00191EBD" w:rsidRPr="004C1CDB" w:rsidRDefault="00191EB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4C1CDB">
        <w:rPr>
          <w:noProof/>
          <w:lang w:val="de-CH"/>
        </w:rPr>
        <w:t xml:space="preserve">In </w:t>
      </w:r>
      <w:r>
        <w:rPr>
          <w:noProof/>
          <w:lang w:val="de-CH"/>
        </w:rPr>
        <w:t>P</w:t>
      </w:r>
      <w:r w:rsidRPr="004C1CDB">
        <w:rPr>
          <w:noProof/>
          <w:lang w:val="de-CH"/>
        </w:rPr>
        <w:t>unkt 2 haben wir ge</w:t>
      </w:r>
      <w:r>
        <w:rPr>
          <w:noProof/>
          <w:lang w:val="de-CH"/>
        </w:rPr>
        <w:t xml:space="preserve">schaut ob beispielsweise Angaben gemacht wurden um die Berechnungen nachzuvollziehen falls auch bereits Prozentzahlen der Studien vorhanden waren (CFU origin, CFU destination) und auch selber zu berechnen. In Punkt 6 hingegen ging es darum ob wir selber berechnen mussten, also keine Prozentzahlen von den Studien selbst vorhanden waren. </w:t>
      </w:r>
    </w:p>
  </w:comment>
  <w:comment w:id="8" w:author="Aline Wolfensberger" w:date="2024-12-17T17:50:00Z" w:initials="AW">
    <w:p w14:paraId="3AE5EA05" w14:textId="77777777" w:rsidR="00191EBD" w:rsidRPr="00CE02D7" w:rsidRDefault="00191EBD" w:rsidP="009B1255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CE02D7">
        <w:rPr>
          <w:lang w:val="de-CH"/>
        </w:rPr>
        <w:t>Aber Du schreibst =percentage of transfer… das verstehe ich so, dass die Autoren einen percentage of tranfer zu Verfügung stellen. Ist das so?</w:t>
      </w:r>
    </w:p>
  </w:comment>
  <w:comment w:id="9" w:author="Natalie Gassmann" w:date="2024-12-17T21:02:00Z" w:initials="NG">
    <w:p w14:paraId="6B740B4F" w14:textId="141599F6" w:rsidR="00191EBD" w:rsidRPr="00CE02D7" w:rsidRDefault="00191EB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CE02D7">
        <w:rPr>
          <w:lang w:val="de-CH"/>
        </w:rPr>
        <w:t xml:space="preserve">Genau, hier geht es um die </w:t>
      </w:r>
      <w:r>
        <w:rPr>
          <w:lang w:val="de-CH"/>
        </w:rPr>
        <w:t>Zahl.</w:t>
      </w:r>
    </w:p>
  </w:comment>
  <w:comment w:id="10" w:author="Aline Wolfensberger" w:date="2024-12-17T17:55:00Z" w:initials="AW">
    <w:p w14:paraId="65CC0B35" w14:textId="77777777" w:rsidR="00191EBD" w:rsidRPr="00CE02D7" w:rsidRDefault="00191EBD" w:rsidP="004E385F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CE02D7">
        <w:rPr>
          <w:lang w:val="de-CH"/>
        </w:rPr>
        <w:t xml:space="preserve">Wie berechnest Du nun den Overall Score, wenn alle in einem der Items 6a bis 6d einen Punkt erhalten? </w:t>
      </w:r>
    </w:p>
    <w:p w14:paraId="5FD6EFA1" w14:textId="77777777" w:rsidR="00191EBD" w:rsidRPr="00CE02D7" w:rsidRDefault="00191EBD" w:rsidP="004E385F">
      <w:pPr>
        <w:pStyle w:val="Kommentartext"/>
        <w:rPr>
          <w:lang w:val="de-CH"/>
        </w:rPr>
      </w:pPr>
      <w:r w:rsidRPr="00CE02D7">
        <w:rPr>
          <w:lang w:val="de-CH"/>
        </w:rPr>
        <w:t xml:space="preserve">Du könntest: einen Punkt nur geben für Item 6a. </w:t>
      </w:r>
    </w:p>
    <w:p w14:paraId="31B3871F" w14:textId="77777777" w:rsidR="00191EBD" w:rsidRPr="00CE02D7" w:rsidRDefault="00191EBD" w:rsidP="004E385F">
      <w:pPr>
        <w:pStyle w:val="Kommentartext"/>
        <w:rPr>
          <w:lang w:val="de-CH"/>
        </w:rPr>
      </w:pPr>
      <w:r w:rsidRPr="00CE02D7">
        <w:rPr>
          <w:lang w:val="de-CH"/>
        </w:rPr>
        <w:t>Oder 1, 0.75, 0.5, und 0.25 punkte geben für die items 6a bis 6d.</w:t>
      </w:r>
    </w:p>
  </w:comment>
  <w:comment w:id="11" w:author="Natalie Gassmann" w:date="2024-12-17T22:40:00Z" w:initials="NG">
    <w:p w14:paraId="0F5D9FBD" w14:textId="25C3586A" w:rsidR="00191EBD" w:rsidRPr="006959E8" w:rsidRDefault="00191EB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6959E8">
        <w:rPr>
          <w:lang w:val="de-CH"/>
        </w:rPr>
        <w:t>Super danke für diese</w:t>
      </w:r>
      <w:r>
        <w:rPr>
          <w:lang w:val="de-CH"/>
        </w:rPr>
        <w:t xml:space="preserve"> Idee, habe mich fürs zweite entschieden. </w:t>
      </w:r>
    </w:p>
  </w:comment>
  <w:comment w:id="12" w:author="Aline Wolfensberger" w:date="2024-12-19T14:38:00Z" w:initials="AW">
    <w:p w14:paraId="68E5BCB4" w14:textId="77777777" w:rsidR="00191EBD" w:rsidRPr="00996E4C" w:rsidRDefault="00191EBD" w:rsidP="002244E2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996E4C">
        <w:rPr>
          <w:lang w:val="de-CH"/>
        </w:rPr>
        <w:t>Finde ich gut. Ist das nun irgendwo angegeben?</w:t>
      </w:r>
    </w:p>
  </w:comment>
  <w:comment w:id="13" w:author="Natalie Gassmann" w:date="2024-12-28T17:38:00Z" w:initials="NG">
    <w:p w14:paraId="0A4B59A4" w14:textId="57C6FA3D" w:rsidR="00191EBD" w:rsidRPr="00996E4C" w:rsidRDefault="00191EB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996E4C">
        <w:rPr>
          <w:rStyle w:val="Kommentarzeichen"/>
          <w:lang w:val="de-CH"/>
        </w:rPr>
        <w:t xml:space="preserve">Ja in Tabelle 1 overall Score und ich habe noch eine Excel Tabelle </w:t>
      </w:r>
      <w:r>
        <w:rPr>
          <w:rStyle w:val="Kommentarzeichen"/>
          <w:lang w:val="de-CH"/>
        </w:rPr>
        <w:t xml:space="preserve">wo man die einzelnen Punkte sieht. </w:t>
      </w:r>
    </w:p>
  </w:comment>
  <w:comment w:id="14" w:author="Natalie Gassmann" w:date="2024-12-17T21:12:00Z" w:initials="NG">
    <w:p w14:paraId="48FB5198" w14:textId="345042EE" w:rsidR="00191EBD" w:rsidRPr="00BD4615" w:rsidRDefault="00191EBD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BD4615">
        <w:rPr>
          <w:lang w:val="de-CH"/>
        </w:rPr>
        <w:t>Ist ebenfall</w:t>
      </w:r>
      <w:r>
        <w:rPr>
          <w:lang w:val="de-CH"/>
        </w:rPr>
        <w:t>s</w:t>
      </w:r>
      <w:r w:rsidRPr="00BD4615">
        <w:rPr>
          <w:lang w:val="de-CH"/>
        </w:rPr>
        <w:t xml:space="preserve"> ein Punkt in der sel</w:t>
      </w:r>
      <w:r>
        <w:rPr>
          <w:lang w:val="de-CH"/>
        </w:rPr>
        <w:t>ection criteria</w:t>
      </w:r>
    </w:p>
  </w:comment>
  <w:comment w:id="15" w:author="Aline Wolfensberger" w:date="2024-12-19T14:39:00Z" w:initials="AW">
    <w:p w14:paraId="4F2C8117" w14:textId="77777777" w:rsidR="00191EBD" w:rsidRPr="00996E4C" w:rsidRDefault="00191EBD" w:rsidP="00660F36">
      <w:pPr>
        <w:pStyle w:val="Kommentartext"/>
        <w:rPr>
          <w:lang w:val="de-CH"/>
        </w:rPr>
      </w:pPr>
      <w:r>
        <w:rPr>
          <w:rStyle w:val="Kommentarzeichen"/>
        </w:rPr>
        <w:annotationRef/>
      </w:r>
      <w:r w:rsidRPr="00996E4C">
        <w:rPr>
          <w:lang w:val="de-CH"/>
        </w:rPr>
        <w:t>Ist ok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589FE8D" w15:done="1"/>
  <w15:commentEx w15:paraId="42B67347" w15:done="1"/>
  <w15:commentEx w15:paraId="23A76996" w15:paraIdParent="42B67347" w15:done="1"/>
  <w15:commentEx w15:paraId="4FE6D6D6" w15:done="1"/>
  <w15:commentEx w15:paraId="2FB687EA" w15:paraIdParent="4FE6D6D6" w15:done="1"/>
  <w15:commentEx w15:paraId="6039CC56" w15:done="1"/>
  <w15:commentEx w15:paraId="3B07A403" w15:done="1"/>
  <w15:commentEx w15:paraId="60E3C8BA" w15:paraIdParent="3B07A403" w15:done="1"/>
  <w15:commentEx w15:paraId="3AE5EA05" w15:paraIdParent="3B07A403" w15:done="1"/>
  <w15:commentEx w15:paraId="6B740B4F" w15:paraIdParent="3B07A403" w15:done="1"/>
  <w15:commentEx w15:paraId="31B3871F" w15:done="1"/>
  <w15:commentEx w15:paraId="0F5D9FBD" w15:paraIdParent="31B3871F" w15:done="1"/>
  <w15:commentEx w15:paraId="68E5BCB4" w15:paraIdParent="31B3871F" w15:done="1"/>
  <w15:commentEx w15:paraId="0A4B59A4" w15:paraIdParent="31B3871F" w15:done="1"/>
  <w15:commentEx w15:paraId="48FB5198" w15:done="1"/>
  <w15:commentEx w15:paraId="4F2C8117" w15:paraIdParent="48FB519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F5F719C" w16cex:dateUtc="2025-01-02T17:54:00Z"/>
  <w16cex:commentExtensible w16cex:durableId="472B8EC6" w16cex:dateUtc="2025-01-08T16:30:00Z"/>
  <w16cex:commentExtensible w16cex:durableId="7C5A3290" w16cex:dateUtc="2025-01-09T11:46:00Z"/>
  <w16cex:commentExtensible w16cex:durableId="59653EE3" w16cex:dateUtc="2024-12-17T16:28:00Z"/>
  <w16cex:commentExtensible w16cex:durableId="593D8048" w16cex:dateUtc="2024-12-17T20:00:00Z"/>
  <w16cex:commentExtensible w16cex:durableId="6134262A" w16cex:dateUtc="2024-12-19T13:35:00Z"/>
  <w16cex:commentExtensible w16cex:durableId="55E91307" w16cex:dateUtc="2024-12-15T19:48:00Z"/>
  <w16cex:commentExtensible w16cex:durableId="37519970" w16cex:dateUtc="2024-12-17T10:43:00Z"/>
  <w16cex:commentExtensible w16cex:durableId="61D5558D" w16cex:dateUtc="2024-12-17T16:50:00Z"/>
  <w16cex:commentExtensible w16cex:durableId="479C0F1C" w16cex:dateUtc="2024-12-17T20:02:00Z"/>
  <w16cex:commentExtensible w16cex:durableId="5BB4D7FD" w16cex:dateUtc="2024-12-17T16:55:00Z"/>
  <w16cex:commentExtensible w16cex:durableId="7AB21255" w16cex:dateUtc="2024-12-17T21:40:00Z"/>
  <w16cex:commentExtensible w16cex:durableId="4DAA778E" w16cex:dateUtc="2024-12-19T13:38:00Z"/>
  <w16cex:commentExtensible w16cex:durableId="081600A7" w16cex:dateUtc="2024-12-28T16:38:00Z"/>
  <w16cex:commentExtensible w16cex:durableId="4AE0F93C" w16cex:dateUtc="2024-12-17T20:12:00Z"/>
  <w16cex:commentExtensible w16cex:durableId="111F1F22" w16cex:dateUtc="2024-12-19T13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589FE8D" w16cid:durableId="1F5F719C"/>
  <w16cid:commentId w16cid:paraId="42B67347" w16cid:durableId="472B8EC6"/>
  <w16cid:commentId w16cid:paraId="23A76996" w16cid:durableId="7C5A3290"/>
  <w16cid:commentId w16cid:paraId="4FE6D6D6" w16cid:durableId="59653EE3"/>
  <w16cid:commentId w16cid:paraId="2FB687EA" w16cid:durableId="593D8048"/>
  <w16cid:commentId w16cid:paraId="6039CC56" w16cid:durableId="6134262A"/>
  <w16cid:commentId w16cid:paraId="3B07A403" w16cid:durableId="55E91307"/>
  <w16cid:commentId w16cid:paraId="60E3C8BA" w16cid:durableId="37519970"/>
  <w16cid:commentId w16cid:paraId="3AE5EA05" w16cid:durableId="61D5558D"/>
  <w16cid:commentId w16cid:paraId="6B740B4F" w16cid:durableId="479C0F1C"/>
  <w16cid:commentId w16cid:paraId="31B3871F" w16cid:durableId="5BB4D7FD"/>
  <w16cid:commentId w16cid:paraId="0F5D9FBD" w16cid:durableId="7AB21255"/>
  <w16cid:commentId w16cid:paraId="68E5BCB4" w16cid:durableId="4DAA778E"/>
  <w16cid:commentId w16cid:paraId="0A4B59A4" w16cid:durableId="081600A7"/>
  <w16cid:commentId w16cid:paraId="48FB5198" w16cid:durableId="4AE0F93C"/>
  <w16cid:commentId w16cid:paraId="4F2C8117" w16cid:durableId="111F1F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965F67"/>
    <w:multiLevelType w:val="hybridMultilevel"/>
    <w:tmpl w:val="597AF9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62ECF"/>
    <w:multiLevelType w:val="hybridMultilevel"/>
    <w:tmpl w:val="0C22C86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DC07BD"/>
    <w:multiLevelType w:val="hybridMultilevel"/>
    <w:tmpl w:val="91480A8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2824">
    <w:abstractNumId w:val="2"/>
  </w:num>
  <w:num w:numId="2" w16cid:durableId="166867916">
    <w:abstractNumId w:val="3"/>
  </w:num>
  <w:num w:numId="3" w16cid:durableId="1516729739">
    <w:abstractNumId w:val="0"/>
  </w:num>
  <w:num w:numId="4" w16cid:durableId="48773252">
    <w:abstractNumId w:val="4"/>
  </w:num>
  <w:num w:numId="5" w16cid:durableId="208294577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talie Gassmann">
    <w15:presenceInfo w15:providerId="Windows Live" w15:userId="01066a0350f6df51"/>
  </w15:person>
  <w15:person w15:author="Aline Wolfensberger">
    <w15:presenceInfo w15:providerId="AD" w15:userId="S::aline.wolfensberger@uzh.ch::d44bc6ba-6457-498e-bed1-4d63f83ac4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CE4"/>
    <w:rsid w:val="0001583F"/>
    <w:rsid w:val="000305FF"/>
    <w:rsid w:val="0006529D"/>
    <w:rsid w:val="000A4BAD"/>
    <w:rsid w:val="000C6719"/>
    <w:rsid w:val="00141CE7"/>
    <w:rsid w:val="00191EBD"/>
    <w:rsid w:val="001A26EC"/>
    <w:rsid w:val="001A7418"/>
    <w:rsid w:val="001B39D6"/>
    <w:rsid w:val="001D6786"/>
    <w:rsid w:val="002071B8"/>
    <w:rsid w:val="002244E2"/>
    <w:rsid w:val="00243AAB"/>
    <w:rsid w:val="00277EB6"/>
    <w:rsid w:val="00284785"/>
    <w:rsid w:val="002C2126"/>
    <w:rsid w:val="002F418C"/>
    <w:rsid w:val="002F5EEF"/>
    <w:rsid w:val="00327D94"/>
    <w:rsid w:val="00395695"/>
    <w:rsid w:val="003A242B"/>
    <w:rsid w:val="003B2802"/>
    <w:rsid w:val="003D0395"/>
    <w:rsid w:val="003F3844"/>
    <w:rsid w:val="00415C16"/>
    <w:rsid w:val="00431BC3"/>
    <w:rsid w:val="00486A38"/>
    <w:rsid w:val="004A3F43"/>
    <w:rsid w:val="004A6898"/>
    <w:rsid w:val="004B212B"/>
    <w:rsid w:val="004C0CE7"/>
    <w:rsid w:val="004C1CDB"/>
    <w:rsid w:val="004C6876"/>
    <w:rsid w:val="004D6865"/>
    <w:rsid w:val="004E385F"/>
    <w:rsid w:val="00570006"/>
    <w:rsid w:val="00587881"/>
    <w:rsid w:val="005B58D2"/>
    <w:rsid w:val="005C4FE7"/>
    <w:rsid w:val="005D5A52"/>
    <w:rsid w:val="005F757C"/>
    <w:rsid w:val="0060178B"/>
    <w:rsid w:val="00612C16"/>
    <w:rsid w:val="00660F36"/>
    <w:rsid w:val="00672996"/>
    <w:rsid w:val="00677717"/>
    <w:rsid w:val="006959E8"/>
    <w:rsid w:val="006B0E02"/>
    <w:rsid w:val="00715EC7"/>
    <w:rsid w:val="00746367"/>
    <w:rsid w:val="00755F76"/>
    <w:rsid w:val="00777686"/>
    <w:rsid w:val="007E09ED"/>
    <w:rsid w:val="007E58F1"/>
    <w:rsid w:val="0086529B"/>
    <w:rsid w:val="0087267B"/>
    <w:rsid w:val="00872BA8"/>
    <w:rsid w:val="008D0C1F"/>
    <w:rsid w:val="008D29FA"/>
    <w:rsid w:val="009072DA"/>
    <w:rsid w:val="0094532E"/>
    <w:rsid w:val="00945F09"/>
    <w:rsid w:val="009935E1"/>
    <w:rsid w:val="00996E4C"/>
    <w:rsid w:val="009B1255"/>
    <w:rsid w:val="009D03C3"/>
    <w:rsid w:val="00A16C2D"/>
    <w:rsid w:val="00A34A82"/>
    <w:rsid w:val="00A41836"/>
    <w:rsid w:val="00AB1997"/>
    <w:rsid w:val="00B164D2"/>
    <w:rsid w:val="00B30DA1"/>
    <w:rsid w:val="00B405D4"/>
    <w:rsid w:val="00B548B6"/>
    <w:rsid w:val="00B67794"/>
    <w:rsid w:val="00B72AC5"/>
    <w:rsid w:val="00B96E4E"/>
    <w:rsid w:val="00BD4615"/>
    <w:rsid w:val="00BE7B8B"/>
    <w:rsid w:val="00BF1AED"/>
    <w:rsid w:val="00C16A16"/>
    <w:rsid w:val="00C36686"/>
    <w:rsid w:val="00C36F14"/>
    <w:rsid w:val="00C4373B"/>
    <w:rsid w:val="00C53A9E"/>
    <w:rsid w:val="00C55AB2"/>
    <w:rsid w:val="00C608C0"/>
    <w:rsid w:val="00C63205"/>
    <w:rsid w:val="00C86541"/>
    <w:rsid w:val="00CA7979"/>
    <w:rsid w:val="00CB11EA"/>
    <w:rsid w:val="00CB7FF6"/>
    <w:rsid w:val="00CE02D7"/>
    <w:rsid w:val="00CF089C"/>
    <w:rsid w:val="00CF5155"/>
    <w:rsid w:val="00D04CBA"/>
    <w:rsid w:val="00D357B5"/>
    <w:rsid w:val="00D50E29"/>
    <w:rsid w:val="00D90A6E"/>
    <w:rsid w:val="00DA332E"/>
    <w:rsid w:val="00DB0429"/>
    <w:rsid w:val="00DF13C5"/>
    <w:rsid w:val="00DF4C25"/>
    <w:rsid w:val="00E150CD"/>
    <w:rsid w:val="00E666AA"/>
    <w:rsid w:val="00E86698"/>
    <w:rsid w:val="00EB2D28"/>
    <w:rsid w:val="00F15CE4"/>
    <w:rsid w:val="00F43B01"/>
    <w:rsid w:val="00F556C0"/>
    <w:rsid w:val="00F57C14"/>
    <w:rsid w:val="00F85E70"/>
    <w:rsid w:val="00FB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B537AC"/>
  <w15:chartTrackingRefBased/>
  <w15:docId w15:val="{E29750E5-660B-4ED0-AF7E-4AA4B2BC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5CE4"/>
    <w:pPr>
      <w:spacing w:after="160" w:line="480" w:lineRule="auto"/>
    </w:pPr>
    <w:rPr>
      <w:rFonts w:eastAsiaTheme="minorEastAsia"/>
      <w:sz w:val="20"/>
      <w:szCs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F15CE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E09ED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09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09ED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7E09ED"/>
    <w:rPr>
      <w:rFonts w:eastAsiaTheme="minorEastAsia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09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09ED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7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4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Natalie Gassmann Reyes</cp:lastModifiedBy>
  <cp:revision>4</cp:revision>
  <dcterms:created xsi:type="dcterms:W3CDTF">2025-01-09T11:48:00Z</dcterms:created>
  <dcterms:modified xsi:type="dcterms:W3CDTF">2025-07-30T07:22:00Z</dcterms:modified>
</cp:coreProperties>
</file>